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09D86" w14:textId="5047F369" w:rsidR="00080FF4" w:rsidRDefault="00B47638">
      <w:pPr>
        <w:rPr>
          <w:noProof/>
        </w:rPr>
      </w:pPr>
      <w:r>
        <w:rPr>
          <w:noProof/>
        </w:rPr>
        <w:drawing>
          <wp:inline distT="0" distB="0" distL="0" distR="0" wp14:anchorId="7351D81C" wp14:editId="3302D757">
            <wp:extent cx="5274310" cy="3515995"/>
            <wp:effectExtent l="0" t="0" r="0" b="1905"/>
            <wp:docPr id="3865147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514769" name="图片 38651476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93772" w14:textId="73EECDF4" w:rsidR="00B47638" w:rsidRPr="00B47638" w:rsidRDefault="00B47638" w:rsidP="00B47638">
      <w:pPr>
        <w:rPr>
          <w:rFonts w:ascii="Times New Roman" w:hAnsi="Times New Roman" w:cs="Times New Roman"/>
          <w:sz w:val="22"/>
          <w:szCs w:val="22"/>
        </w:rPr>
      </w:pPr>
      <w:r w:rsidRPr="00B47638">
        <w:rPr>
          <w:rFonts w:ascii="Times New Roman" w:hAnsi="Times New Roman" w:cs="Times New Roman"/>
          <w:sz w:val="22"/>
          <w:szCs w:val="22"/>
        </w:rPr>
        <w:t xml:space="preserve">Figure </w:t>
      </w:r>
      <w:proofErr w:type="gramStart"/>
      <w:r w:rsidRPr="00B47638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B47638">
        <w:rPr>
          <w:rFonts w:ascii="Times New Roman" w:hAnsi="Times New Roman" w:cs="Times New Roman"/>
          <w:sz w:val="22"/>
          <w:szCs w:val="22"/>
        </w:rPr>
        <w:t xml:space="preserve"> Curve of central venous pressure and arterial albumin infusion time in experimental animals (Pig). CVP: Central Venous Pressure.</w:t>
      </w:r>
    </w:p>
    <w:sectPr w:rsidR="00B47638" w:rsidRPr="00B47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638"/>
    <w:rsid w:val="00051474"/>
    <w:rsid w:val="000560FC"/>
    <w:rsid w:val="00072786"/>
    <w:rsid w:val="00080FF4"/>
    <w:rsid w:val="00150A23"/>
    <w:rsid w:val="001E15AD"/>
    <w:rsid w:val="0020021F"/>
    <w:rsid w:val="002379E7"/>
    <w:rsid w:val="002629C7"/>
    <w:rsid w:val="002963D5"/>
    <w:rsid w:val="00330091"/>
    <w:rsid w:val="003D3AA1"/>
    <w:rsid w:val="00420908"/>
    <w:rsid w:val="00434518"/>
    <w:rsid w:val="004862FD"/>
    <w:rsid w:val="00522807"/>
    <w:rsid w:val="00525399"/>
    <w:rsid w:val="00581599"/>
    <w:rsid w:val="005F59FA"/>
    <w:rsid w:val="006354F1"/>
    <w:rsid w:val="00645116"/>
    <w:rsid w:val="006817DC"/>
    <w:rsid w:val="006A5D31"/>
    <w:rsid w:val="006E25E9"/>
    <w:rsid w:val="00714D01"/>
    <w:rsid w:val="007643DB"/>
    <w:rsid w:val="007D1971"/>
    <w:rsid w:val="008005AA"/>
    <w:rsid w:val="00957996"/>
    <w:rsid w:val="009610B8"/>
    <w:rsid w:val="00966A5D"/>
    <w:rsid w:val="0098770A"/>
    <w:rsid w:val="009B39EB"/>
    <w:rsid w:val="009D358D"/>
    <w:rsid w:val="00AD519B"/>
    <w:rsid w:val="00B36D0F"/>
    <w:rsid w:val="00B44D5E"/>
    <w:rsid w:val="00B47638"/>
    <w:rsid w:val="00BF6DF0"/>
    <w:rsid w:val="00C63C78"/>
    <w:rsid w:val="00C72866"/>
    <w:rsid w:val="00C72D0F"/>
    <w:rsid w:val="00C8326B"/>
    <w:rsid w:val="00CF0BEC"/>
    <w:rsid w:val="00D61D77"/>
    <w:rsid w:val="00E454CC"/>
    <w:rsid w:val="00E96023"/>
    <w:rsid w:val="00F54931"/>
    <w:rsid w:val="00FC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41E8F"/>
  <w15:chartTrackingRefBased/>
  <w15:docId w15:val="{8BC4B7E4-3F3D-F240-A41A-06311C0F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080FF4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  <w:jc w:val="center"/>
      </w:pPr>
      <w:rPr>
        <w:rFonts w:eastAsiaTheme="minorEastAsia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yce Adjekum-Tolno</cp:lastModifiedBy>
  <cp:revision>2</cp:revision>
  <dcterms:created xsi:type="dcterms:W3CDTF">2024-09-13T15:45:00Z</dcterms:created>
  <dcterms:modified xsi:type="dcterms:W3CDTF">2024-09-13T15:45:00Z</dcterms:modified>
</cp:coreProperties>
</file>